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415DE5" w:rsidRDefault="00000000">
      <w:pPr>
        <w:rPr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1 Appendix. Survey Instrument.</w:t>
      </w:r>
    </w:p>
    <w:p w14:paraId="00000002" w14:textId="77777777" w:rsidR="00415DE5" w:rsidRDefault="00415DE5"/>
    <w:p w14:paraId="00000003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. Heard of RDMS at TAMU</w:t>
      </w:r>
    </w:p>
    <w:p w14:paraId="00000004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Yes</w:t>
      </w:r>
    </w:p>
    <w:p w14:paraId="00000005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 No</w:t>
      </w:r>
    </w:p>
    <w:p w14:paraId="00000006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Maybe</w:t>
      </w:r>
    </w:p>
    <w:p w14:paraId="00000007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8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2. How did you hear about RDMS (choose all that apply)</w:t>
      </w:r>
    </w:p>
    <w:p w14:paraId="00000009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Workshops</w:t>
      </w:r>
    </w:p>
    <w:p w14:paraId="0000000A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 From other faculties, students, or staff</w:t>
      </w:r>
    </w:p>
    <w:p w14:paraId="0000000B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Library website</w:t>
      </w:r>
    </w:p>
    <w:p w14:paraId="0000000C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= n/a</w:t>
      </w:r>
    </w:p>
    <w:p w14:paraId="0000000D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= other</w:t>
      </w:r>
    </w:p>
    <w:p w14:paraId="0000000E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=mixed</w:t>
      </w:r>
    </w:p>
    <w:p w14:paraId="0000000F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0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3. Experience in working with librarian on RDM </w:t>
      </w:r>
    </w:p>
    <w:p w14:paraId="00000011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Yes</w:t>
      </w:r>
    </w:p>
    <w:p w14:paraId="00000012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 No</w:t>
      </w:r>
    </w:p>
    <w:p w14:paraId="00000013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Maybe in the future</w:t>
      </w:r>
    </w:p>
    <w:p w14:paraId="00000014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= Probably not</w:t>
      </w:r>
    </w:p>
    <w:p w14:paraId="00000015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6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4. Have you ever written a DMP for a grant?</w:t>
      </w:r>
    </w:p>
    <w:p w14:paraId="00000017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Yes</w:t>
      </w:r>
    </w:p>
    <w:p w14:paraId="00000018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 No</w:t>
      </w:r>
    </w:p>
    <w:p w14:paraId="00000019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= Maybe </w:t>
      </w:r>
    </w:p>
    <w:p w14:paraId="0000001A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= Probably not</w:t>
      </w:r>
    </w:p>
    <w:p w14:paraId="0000001B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C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5. Name of grant for DMP </w:t>
      </w:r>
      <w:r>
        <w:rPr>
          <w:rFonts w:ascii="Times New Roman" w:eastAsia="Times New Roman" w:hAnsi="Times New Roman" w:cs="Times New Roman"/>
          <w:sz w:val="24"/>
          <w:szCs w:val="24"/>
        </w:rPr>
        <w:t>________________</w:t>
      </w:r>
    </w:p>
    <w:p w14:paraId="0000001D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E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6. Familiarity with research data repository</w:t>
      </w:r>
    </w:p>
    <w:p w14:paraId="0000001F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Yes</w:t>
      </w:r>
    </w:p>
    <w:p w14:paraId="00000020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 No</w:t>
      </w:r>
    </w:p>
    <w:p w14:paraId="00000021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not sure</w:t>
      </w:r>
    </w:p>
    <w:p w14:paraId="00000022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3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7. Have you ever used a research data repository? </w:t>
      </w:r>
    </w:p>
    <w:p w14:paraId="00000024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Yes</w:t>
      </w:r>
    </w:p>
    <w:p w14:paraId="00000025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 No</w:t>
      </w:r>
    </w:p>
    <w:p w14:paraId="00000026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not sure</w:t>
      </w:r>
    </w:p>
    <w:p w14:paraId="00000027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8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8. Have you shared your data in a data repository?</w:t>
      </w:r>
    </w:p>
    <w:p w14:paraId="00000029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1= Yes</w:t>
      </w:r>
    </w:p>
    <w:p w14:paraId="0000002A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 No</w:t>
      </w:r>
    </w:p>
    <w:p w14:paraId="0000002B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Maybe in the future</w:t>
      </w:r>
    </w:p>
    <w:p w14:paraId="0000002C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= Probably not</w:t>
      </w:r>
    </w:p>
    <w:p w14:paraId="0000002D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E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000002F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9. Rate your needs for PD in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rate from 1-100, rarely needed to greatly needed)</w:t>
      </w:r>
    </w:p>
    <w:p w14:paraId="00000030" w14:textId="77777777" w:rsidR="00415DE5" w:rsidRDefault="00000000">
      <w:pPr>
        <w:ind w:left="5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ourier New" w:eastAsia="Courier New" w:hAnsi="Courier New" w:cs="Courier New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riting a DMP </w:t>
      </w:r>
    </w:p>
    <w:p w14:paraId="00000031" w14:textId="77777777" w:rsidR="00415DE5" w:rsidRDefault="00000000">
      <w:pPr>
        <w:ind w:left="5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ourier New" w:eastAsia="Courier New" w:hAnsi="Courier New" w:cs="Courier New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>Data collection and data documentation</w:t>
      </w:r>
    </w:p>
    <w:p w14:paraId="00000032" w14:textId="77777777" w:rsidR="00415DE5" w:rsidRDefault="00000000">
      <w:pPr>
        <w:ind w:left="5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ourier New" w:eastAsia="Courier New" w:hAnsi="Courier New" w:cs="Courier New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>Data analysis and data visualization</w:t>
      </w:r>
    </w:p>
    <w:p w14:paraId="00000033" w14:textId="77777777" w:rsidR="00415DE5" w:rsidRDefault="00000000">
      <w:pPr>
        <w:ind w:left="5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ourier New" w:eastAsia="Courier New" w:hAnsi="Courier New" w:cs="Courier New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>Data preservation and data publication</w:t>
      </w:r>
    </w:p>
    <w:p w14:paraId="00000034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35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0. Comfort/confidence level in dealing with RD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rate from 1-100, from extremely unconfident to extremely confident)</w:t>
      </w:r>
    </w:p>
    <w:p w14:paraId="00000036" w14:textId="77777777" w:rsidR="00415DE5" w:rsidRDefault="00000000">
      <w:pPr>
        <w:ind w:left="5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ourier New" w:eastAsia="Courier New" w:hAnsi="Courier New" w:cs="Courier New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riting a DMP </w:t>
      </w:r>
    </w:p>
    <w:p w14:paraId="00000037" w14:textId="77777777" w:rsidR="00415DE5" w:rsidRDefault="00000000">
      <w:pPr>
        <w:ind w:left="5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ourier New" w:eastAsia="Courier New" w:hAnsi="Courier New" w:cs="Courier New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>Data collection and data documentation</w:t>
      </w:r>
    </w:p>
    <w:p w14:paraId="00000038" w14:textId="77777777" w:rsidR="00415DE5" w:rsidRDefault="00000000">
      <w:pPr>
        <w:ind w:left="5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ourier New" w:eastAsia="Courier New" w:hAnsi="Courier New" w:cs="Courier New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>Data analysis and data visualization</w:t>
      </w:r>
    </w:p>
    <w:p w14:paraId="00000039" w14:textId="77777777" w:rsidR="00415DE5" w:rsidRDefault="00000000">
      <w:pPr>
        <w:ind w:left="5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ourier New" w:eastAsia="Courier New" w:hAnsi="Courier New" w:cs="Courier New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>Data preservation and data publication</w:t>
      </w:r>
    </w:p>
    <w:p w14:paraId="0000003A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3B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1. Preparedness of describing best practices in RDM</w:t>
      </w:r>
    </w:p>
    <w:p w14:paraId="0000003C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very unprepared</w:t>
      </w:r>
    </w:p>
    <w:p w14:paraId="0000003D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somewhat unprepared</w:t>
      </w:r>
    </w:p>
    <w:p w14:paraId="0000003E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neutral</w:t>
      </w:r>
    </w:p>
    <w:p w14:paraId="0000003F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= somewhat prepared</w:t>
      </w:r>
    </w:p>
    <w:p w14:paraId="00000040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= very prepared</w:t>
      </w:r>
    </w:p>
    <w:p w14:paraId="00000041" w14:textId="77777777" w:rsidR="00415DE5" w:rsidRDefault="00415D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2" w14:textId="77777777" w:rsidR="00415DE5" w:rsidRDefault="00415D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3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2. Preparedness of describing the research data lifecycle</w:t>
      </w:r>
    </w:p>
    <w:p w14:paraId="00000044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very unprepared</w:t>
      </w:r>
    </w:p>
    <w:p w14:paraId="00000045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somewhat unprepared</w:t>
      </w:r>
    </w:p>
    <w:p w14:paraId="00000046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neutral</w:t>
      </w:r>
    </w:p>
    <w:p w14:paraId="00000047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= somewhat prepared</w:t>
      </w:r>
    </w:p>
    <w:p w14:paraId="00000048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= very prepared</w:t>
      </w:r>
    </w:p>
    <w:p w14:paraId="00000049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4A" w14:textId="77777777" w:rsidR="00415DE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13. Preparedness of find and apply discipline-appropriate DM approaches/principles to your research project</w:t>
      </w:r>
    </w:p>
    <w:p w14:paraId="0000004B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= very unprepared</w:t>
      </w:r>
    </w:p>
    <w:p w14:paraId="0000004C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=somewhat unprepared</w:t>
      </w:r>
    </w:p>
    <w:p w14:paraId="0000004D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= neutral</w:t>
      </w:r>
    </w:p>
    <w:p w14:paraId="0000004E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= somewhat prepared</w:t>
      </w:r>
    </w:p>
    <w:p w14:paraId="0000004F" w14:textId="77777777" w:rsidR="00415DE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5= very prepared</w:t>
      </w:r>
    </w:p>
    <w:p w14:paraId="00000050" w14:textId="77777777" w:rsidR="00415DE5" w:rsidRDefault="00415DE5"/>
    <w:sectPr w:rsidR="00415DE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DE5"/>
    <w:rsid w:val="00415DE5"/>
    <w:rsid w:val="005F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9E4AC305-FF5E-764A-B8FA-D66749736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u, Zhihong</cp:lastModifiedBy>
  <cp:revision>2</cp:revision>
  <dcterms:created xsi:type="dcterms:W3CDTF">2023-02-10T23:19:00Z</dcterms:created>
  <dcterms:modified xsi:type="dcterms:W3CDTF">2023-02-10T23:19:00Z</dcterms:modified>
</cp:coreProperties>
</file>